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4A4B4" w14:textId="77777777" w:rsidR="0040776A" w:rsidRDefault="0040776A" w:rsidP="0040776A">
      <w:pPr>
        <w:rPr>
          <w:lang w:val="en-US"/>
        </w:rPr>
      </w:pPr>
    </w:p>
    <w:tbl>
      <w:tblPr>
        <w:tblStyle w:val="a8"/>
        <w:tblW w:w="13462" w:type="dxa"/>
        <w:jc w:val="center"/>
        <w:tblInd w:w="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32"/>
        <w:gridCol w:w="1832"/>
        <w:gridCol w:w="2185"/>
        <w:gridCol w:w="1984"/>
        <w:gridCol w:w="2835"/>
        <w:gridCol w:w="2694"/>
      </w:tblGrid>
      <w:tr w:rsidR="00694602" w14:paraId="5701AA10" w14:textId="77777777" w:rsidTr="009C5D09">
        <w:trPr>
          <w:cantSplit/>
          <w:trHeight w:hRule="exact" w:val="943"/>
          <w:jc w:val="center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F807B" w14:textId="7777777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0C885" w14:textId="7777777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2C1E1" w14:textId="77FEB509" w:rsidR="00DD3D37" w:rsidRDefault="00DD3D37" w:rsidP="009C5D09">
            <w:pPr>
              <w:pStyle w:val="a7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gnot C</w:t>
            </w:r>
            <w:r w:rsidR="008B6F8A" w:rsidRPr="001218C0">
              <w:rPr>
                <w:b/>
                <w:bCs/>
                <w:sz w:val="18"/>
                <w:szCs w:val="18"/>
              </w:rPr>
              <w:t>,</w:t>
            </w:r>
          </w:p>
          <w:p w14:paraId="348B52C0" w14:textId="77777777" w:rsidR="00DD3D37" w:rsidRDefault="00DD3D37" w:rsidP="009C5D09">
            <w:pPr>
              <w:pStyle w:val="a7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 al. 2015</w:t>
            </w:r>
          </w:p>
          <w:p w14:paraId="3D44A18A" w14:textId="245E7E86" w:rsidR="00DD3D37" w:rsidRPr="00DD3D37" w:rsidRDefault="00DD3D37" w:rsidP="009C5D09">
            <w:pPr>
              <w:pStyle w:val="a7"/>
              <w:spacing w:before="0" w:beforeAutospacing="0" w:after="0" w:afterAutospacing="0"/>
              <w:jc w:val="center"/>
              <w:rPr>
                <w:rFonts w:eastAsiaTheme="minorEastAsia" w:hint="eastAsi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 w:hint="eastAsia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atient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C296" w14:textId="4A7E6820" w:rsidR="00DD3D37" w:rsidRDefault="00DD3D37" w:rsidP="009C5D09">
            <w:pPr>
              <w:pStyle w:val="a7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gnot C</w:t>
            </w:r>
            <w:r w:rsidR="008B6F8A" w:rsidRPr="001218C0">
              <w:rPr>
                <w:b/>
                <w:bCs/>
                <w:sz w:val="18"/>
                <w:szCs w:val="18"/>
              </w:rPr>
              <w:t>,</w:t>
            </w:r>
          </w:p>
          <w:p w14:paraId="1DEABEF9" w14:textId="77777777" w:rsidR="00DD3D37" w:rsidRDefault="00DD3D37" w:rsidP="009C5D09">
            <w:pPr>
              <w:pStyle w:val="a7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 al. 2015</w:t>
            </w:r>
          </w:p>
          <w:p w14:paraId="194C0D29" w14:textId="5828B1BF" w:rsidR="00DD3D37" w:rsidRPr="001218C0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 w:hint="eastAsia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atient</w:t>
            </w:r>
            <w: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60BF2" w14:textId="03D8B2A3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18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vids</w:t>
            </w:r>
            <w:r w:rsidR="008B6F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</w:t>
            </w:r>
            <w:r w:rsidR="008B6F8A" w:rsidRPr="001218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</w:t>
            </w:r>
          </w:p>
          <w:p w14:paraId="5634EA1A" w14:textId="32F615F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 201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1FF52" w14:textId="0465D5D0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18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va</w:t>
            </w:r>
            <w:r w:rsidR="008B6F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</w:t>
            </w:r>
            <w:r w:rsidRPr="001218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 2022</w:t>
            </w:r>
          </w:p>
        </w:tc>
      </w:tr>
      <w:tr w:rsidR="00694602" w14:paraId="53D47AE7" w14:textId="77777777" w:rsidTr="009C5D09">
        <w:trPr>
          <w:cantSplit/>
          <w:trHeight w:hRule="exact" w:val="444"/>
          <w:jc w:val="center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07F90" w14:textId="7777777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A6E8A" w14:textId="06D24E00" w:rsidR="00DD3D37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  <w:lang w:eastAsia="zh-CN"/>
              </w:rPr>
              <w:t>ale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4CBAE" w14:textId="274DDCB9" w:rsidR="00DD3D37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</w:t>
            </w:r>
            <w:r w:rsidR="0000298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8AAAF" w14:textId="7914ED93" w:rsidR="00DD3D37" w:rsidRPr="00DD3D37" w:rsidRDefault="00DD3D37" w:rsidP="009C5D09">
            <w:pPr>
              <w:jc w:val="center"/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ema</w:t>
            </w:r>
            <w:r w:rsidR="0000298A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6D411" w14:textId="1498273B" w:rsidR="00DD3D37" w:rsidRPr="00694602" w:rsidRDefault="00694602" w:rsidP="009C5D09">
            <w:pPr>
              <w:jc w:val="center"/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F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emal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23B69" w14:textId="131BE3CD" w:rsidR="00DD3D37" w:rsidRPr="00C11FB4" w:rsidRDefault="00C11FB4" w:rsidP="009C5D09">
            <w:pPr>
              <w:jc w:val="center"/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M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ale</w:t>
            </w:r>
          </w:p>
        </w:tc>
      </w:tr>
      <w:tr w:rsidR="00694602" w14:paraId="334BA609" w14:textId="77777777" w:rsidTr="009C5D09">
        <w:trPr>
          <w:cantSplit/>
          <w:trHeight w:hRule="exact" w:val="308"/>
          <w:jc w:val="center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7460E" w14:textId="07D85030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otonia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75BE8" w14:textId="0CA696D8" w:rsidR="00DD3D37" w:rsidRDefault="0000298A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94AA5" w14:textId="68B3A15C" w:rsidR="00DD3D37" w:rsidRPr="0000298A" w:rsidRDefault="0000298A" w:rsidP="009C5D09">
            <w:pPr>
              <w:jc w:val="center"/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Y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DC67F" w14:textId="49C736AC" w:rsidR="00DD3D37" w:rsidRPr="0000298A" w:rsidRDefault="0000298A" w:rsidP="009C5D09">
            <w:pPr>
              <w:jc w:val="center"/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Y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6D8B" w14:textId="08A7ACC2" w:rsidR="00DD3D37" w:rsidRPr="00C11FB4" w:rsidRDefault="00C11FB4" w:rsidP="009C5D09">
            <w:pPr>
              <w:jc w:val="center"/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Y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4198E" w14:textId="620C91CF" w:rsidR="00DD3D37" w:rsidRDefault="00C11FB4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694602" w14:paraId="1F07AD21" w14:textId="77777777" w:rsidTr="009C5D09">
        <w:trPr>
          <w:cantSplit/>
          <w:trHeight w:hRule="exact" w:val="613"/>
          <w:jc w:val="center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C2934" w14:textId="2B4B679A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C62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sychomotor Delay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58217" w14:textId="6351B806" w:rsidR="00DD3D37" w:rsidRPr="00A37635" w:rsidRDefault="00A37635" w:rsidP="009C5D09">
            <w:pPr>
              <w:jc w:val="center"/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US" w:eastAsia="zh-CN"/>
              </w:rPr>
              <w:t>Y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C0F91" w14:textId="23BBAB34" w:rsidR="00DD3D37" w:rsidRPr="009C5D09" w:rsidRDefault="00A37635" w:rsidP="009C5D0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</w:pPr>
            <w:r w:rsidRPr="009C5D0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22FBE" w14:textId="7C866FAB" w:rsidR="00DD3D37" w:rsidRPr="009C5D09" w:rsidRDefault="009C5D09" w:rsidP="009C5D0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</w:pPr>
            <w:r w:rsidRPr="009C5D0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E2DE0" w14:textId="0C2FC4BB" w:rsidR="00DD3D37" w:rsidRPr="009C5D09" w:rsidRDefault="00A37635" w:rsidP="009C5D0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</w:pPr>
            <w:r w:rsidRPr="009C5D0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2E27C" w14:textId="1C8C356C" w:rsidR="00DD3D37" w:rsidRPr="009C5D09" w:rsidRDefault="00C11FB4" w:rsidP="009C5D09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</w:pPr>
            <w:r w:rsidRPr="009C5D0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Yes</w:t>
            </w:r>
          </w:p>
        </w:tc>
      </w:tr>
      <w:tr w:rsidR="00694602" w14:paraId="24993410" w14:textId="77777777" w:rsidTr="009C5D09">
        <w:trPr>
          <w:cantSplit/>
          <w:trHeight w:hRule="exact" w:val="621"/>
          <w:jc w:val="center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99851" w14:textId="7777777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pilepsy (onset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52049" w14:textId="6E397EE6" w:rsidR="00DD3D37" w:rsidRPr="003C623A" w:rsidRDefault="00DD3D37" w:rsidP="009C5D09">
            <w:pPr>
              <w:jc w:val="center"/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5</w:t>
            </w:r>
            <w:r w:rsidR="00541CAB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US" w:eastAsia="zh-CN"/>
              </w:rPr>
              <w:t>days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797E5" w14:textId="0A76E804" w:rsidR="00DD3D37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41C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</w:t>
            </w:r>
            <w:r w:rsidR="009C5D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th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E209C" w14:textId="77777777" w:rsidR="00DD3D37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D00990" w14:textId="482F97FC" w:rsidR="0000298A" w:rsidRPr="0000298A" w:rsidRDefault="009C5D09" w:rsidP="009C5D09">
            <w:pPr>
              <w:jc w:val="center"/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2 moth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E50A4" w14:textId="306A0473" w:rsidR="00DD3D37" w:rsidRPr="00694602" w:rsidRDefault="00694602" w:rsidP="009C5D09">
            <w:pPr>
              <w:jc w:val="center"/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US" w:eastAsia="zh-CN"/>
              </w:rPr>
              <w:t>2</w:t>
            </w:r>
            <w:r w:rsidR="00541CAB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week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86585" w14:textId="35795694" w:rsidR="00DD3D37" w:rsidRDefault="00C11FB4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day</w:t>
            </w:r>
          </w:p>
        </w:tc>
      </w:tr>
      <w:tr w:rsidR="00694602" w14:paraId="3A1E54C2" w14:textId="77777777" w:rsidTr="009C5D09">
        <w:tblPrEx>
          <w:jc w:val="left"/>
          <w:tblCellMar>
            <w:left w:w="108" w:type="dxa"/>
            <w:right w:w="108" w:type="dxa"/>
          </w:tblCellMar>
        </w:tblPrEx>
        <w:trPr>
          <w:trHeight w:hRule="exact" w:val="1175"/>
        </w:trPr>
        <w:tc>
          <w:tcPr>
            <w:tcW w:w="1932" w:type="dxa"/>
            <w:hideMark/>
          </w:tcPr>
          <w:p w14:paraId="783EE706" w14:textId="2493B706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="00A37635" w:rsidRPr="00A376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izures</w:t>
            </w:r>
            <w:r w:rsidR="00A376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A3763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ypes</w:t>
            </w:r>
          </w:p>
        </w:tc>
        <w:tc>
          <w:tcPr>
            <w:tcW w:w="1832" w:type="dxa"/>
            <w:hideMark/>
          </w:tcPr>
          <w:p w14:paraId="2031D7AE" w14:textId="6AA2C28D" w:rsidR="00DD3D37" w:rsidRDefault="00A37635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ised</w:t>
            </w:r>
            <w:proofErr w:type="spellEnd"/>
            <w:r w:rsidRPr="00A3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3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ic</w:t>
            </w:r>
            <w:proofErr w:type="spellEnd"/>
            <w:r w:rsidRPr="00A3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izures</w:t>
            </w:r>
          </w:p>
        </w:tc>
        <w:tc>
          <w:tcPr>
            <w:tcW w:w="2185" w:type="dxa"/>
            <w:hideMark/>
          </w:tcPr>
          <w:p w14:paraId="3191A8E8" w14:textId="215C3EC1" w:rsidR="00DD3D37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cal tonic</w:t>
            </w:r>
            <w:r w:rsidR="00541C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41CAB" w:rsidRPr="00A3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izures</w:t>
            </w:r>
          </w:p>
        </w:tc>
        <w:tc>
          <w:tcPr>
            <w:tcW w:w="1984" w:type="dxa"/>
          </w:tcPr>
          <w:p w14:paraId="226D8529" w14:textId="6A51B6FB" w:rsidR="0000298A" w:rsidRPr="0000298A" w:rsidRDefault="0000298A" w:rsidP="009C5D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eneral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lonic</w:t>
            </w:r>
            <w:proofErr w:type="spellEnd"/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tonic</w:t>
            </w:r>
          </w:p>
          <w:p w14:paraId="69069840" w14:textId="5E9A4D56" w:rsidR="00DD3D37" w:rsidRDefault="0000298A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9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ilateral </w:t>
            </w:r>
            <w:proofErr w:type="spellStart"/>
            <w:r w:rsidRPr="000029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chiofacial</w:t>
            </w:r>
            <w:proofErr w:type="spellEnd"/>
          </w:p>
        </w:tc>
        <w:tc>
          <w:tcPr>
            <w:tcW w:w="2835" w:type="dxa"/>
            <w:hideMark/>
          </w:tcPr>
          <w:p w14:paraId="5CDD1623" w14:textId="50F65394" w:rsidR="00DD3D37" w:rsidRDefault="00A37635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nic-</w:t>
            </w:r>
            <w:proofErr w:type="spellStart"/>
            <w:r w:rsidRPr="00A3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nic</w:t>
            </w:r>
            <w:proofErr w:type="spellEnd"/>
            <w:r w:rsidRPr="00A3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myoclonic seizures</w:t>
            </w:r>
          </w:p>
        </w:tc>
        <w:tc>
          <w:tcPr>
            <w:tcW w:w="2694" w:type="dxa"/>
            <w:hideMark/>
          </w:tcPr>
          <w:p w14:paraId="28A73700" w14:textId="36F43A20" w:rsidR="00DD3D37" w:rsidRDefault="00C11FB4" w:rsidP="009C5D09">
            <w:pPr>
              <w:pStyle w:val="a7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C11FB4">
              <w:rPr>
                <w:sz w:val="18"/>
                <w:szCs w:val="18"/>
                <w:lang w:val="en-US"/>
              </w:rPr>
              <w:t xml:space="preserve">Asymmetric tonic </w:t>
            </w:r>
            <w:r w:rsidR="00541CAB" w:rsidRPr="00541CAB">
              <w:rPr>
                <w:sz w:val="18"/>
                <w:szCs w:val="18"/>
                <w:lang w:val="en-US"/>
              </w:rPr>
              <w:t>seizures</w:t>
            </w:r>
          </w:p>
        </w:tc>
      </w:tr>
      <w:tr w:rsidR="00694602" w14:paraId="0C586336" w14:textId="77777777" w:rsidTr="009C5D09">
        <w:tblPrEx>
          <w:jc w:val="left"/>
          <w:tblCellMar>
            <w:left w:w="108" w:type="dxa"/>
            <w:right w:w="108" w:type="dxa"/>
          </w:tblCellMar>
        </w:tblPrEx>
        <w:trPr>
          <w:trHeight w:hRule="exact" w:val="2951"/>
        </w:trPr>
        <w:tc>
          <w:tcPr>
            <w:tcW w:w="1932" w:type="dxa"/>
            <w:hideMark/>
          </w:tcPr>
          <w:p w14:paraId="38A67244" w14:textId="0EAF966E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EG</w:t>
            </w:r>
          </w:p>
          <w:p w14:paraId="647A61BC" w14:textId="7777777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tern</w:t>
            </w:r>
          </w:p>
        </w:tc>
        <w:tc>
          <w:tcPr>
            <w:tcW w:w="1832" w:type="dxa"/>
            <w:hideMark/>
          </w:tcPr>
          <w:p w14:paraId="46044AA1" w14:textId="124C5A44" w:rsidR="00DD3D37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52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low weakened of background activity observed in both hemispheres and </w:t>
            </w:r>
            <w:proofErr w:type="spellStart"/>
            <w:r w:rsidRPr="00B152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</w:t>
            </w:r>
            <w:proofErr w:type="spellEnd"/>
            <w:r w:rsidRPr="00B152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152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spikes</w:t>
            </w:r>
            <w:proofErr w:type="spellEnd"/>
            <w:r w:rsidRPr="00B152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ow-wave discharge in bilateral temporal lobes</w:t>
            </w:r>
          </w:p>
        </w:tc>
        <w:tc>
          <w:tcPr>
            <w:tcW w:w="2185" w:type="dxa"/>
          </w:tcPr>
          <w:p w14:paraId="6A559A81" w14:textId="560F9235" w:rsidR="0000298A" w:rsidRPr="0000298A" w:rsidRDefault="0000298A" w:rsidP="009C5D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organised</w:t>
            </w:r>
            <w:proofErr w:type="spellEnd"/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94602" w:rsidRPr="006946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low background activity</w:t>
            </w:r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711542DE" w14:textId="702F7976" w:rsidR="0000298A" w:rsidRPr="0000298A" w:rsidRDefault="0000298A" w:rsidP="009C5D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ccipital </w:t>
            </w:r>
            <w:r w:rsidR="00694602" w:rsidRPr="006946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low waves</w:t>
            </w:r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</w:t>
            </w:r>
          </w:p>
          <w:p w14:paraId="27D34938" w14:textId="57B33017" w:rsidR="00DD3D37" w:rsidRDefault="0000298A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9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oxysm</w:t>
            </w:r>
          </w:p>
        </w:tc>
        <w:tc>
          <w:tcPr>
            <w:tcW w:w="1984" w:type="dxa"/>
          </w:tcPr>
          <w:p w14:paraId="4515F25C" w14:textId="08923E96" w:rsidR="0000298A" w:rsidRPr="0000298A" w:rsidRDefault="0000298A" w:rsidP="009C5D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isorganised</w:t>
            </w:r>
            <w:proofErr w:type="spellEnd"/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94602" w:rsidRPr="006946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low background activity</w:t>
            </w:r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ioccipital</w:t>
            </w:r>
            <w:proofErr w:type="spellEnd"/>
          </w:p>
          <w:p w14:paraId="75FF9846" w14:textId="2F3462E4" w:rsidR="0000298A" w:rsidRPr="0000298A" w:rsidRDefault="0000298A" w:rsidP="009C5D0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harp and </w:t>
            </w:r>
            <w:r w:rsidR="00BB381A" w:rsidRPr="0069460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low waves</w:t>
            </w:r>
            <w:r w:rsidRPr="0000298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04A77A6B" w14:textId="6981A200" w:rsidR="00DD3D37" w:rsidRDefault="0000298A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29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ccipitotemporal</w:t>
            </w:r>
            <w:proofErr w:type="spellEnd"/>
            <w:r w:rsidRPr="000029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izures</w:t>
            </w:r>
          </w:p>
        </w:tc>
        <w:tc>
          <w:tcPr>
            <w:tcW w:w="2835" w:type="dxa"/>
            <w:hideMark/>
          </w:tcPr>
          <w:p w14:paraId="6FACC44E" w14:textId="5386BD64" w:rsidR="00DD3D37" w:rsidRDefault="00A37635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wake EEG showed diffuse delta frequencies at approximately four hertz. In drowsy states, background activity was a mixture of delta frequencies. No significant sleep architecture was seen in sleep phases. The spike-and-wave discharges and bursts of spike-and-waves are decreased during sleep.</w:t>
            </w:r>
          </w:p>
        </w:tc>
        <w:tc>
          <w:tcPr>
            <w:tcW w:w="2694" w:type="dxa"/>
          </w:tcPr>
          <w:p w14:paraId="11C4B437" w14:textId="012ABD8D" w:rsidR="00DD3D37" w:rsidRDefault="00BB381A" w:rsidP="009C5D09">
            <w:pPr>
              <w:pStyle w:val="a7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381A">
              <w:rPr>
                <w:color w:val="111111"/>
                <w:sz w:val="18"/>
                <w:szCs w:val="18"/>
              </w:rPr>
              <w:t xml:space="preserve">Slow monomorphic activity, multifocal independent </w:t>
            </w:r>
            <w:r w:rsidRPr="00694602">
              <w:rPr>
                <w:sz w:val="18"/>
                <w:szCs w:val="18"/>
                <w:lang w:val="en-US"/>
              </w:rPr>
              <w:t>slow wave</w:t>
            </w:r>
          </w:p>
        </w:tc>
      </w:tr>
      <w:tr w:rsidR="00694602" w14:paraId="733AEEA4" w14:textId="77777777" w:rsidTr="009C5D09">
        <w:tblPrEx>
          <w:jc w:val="left"/>
          <w:tblCellMar>
            <w:left w:w="108" w:type="dxa"/>
            <w:right w:w="108" w:type="dxa"/>
          </w:tblCellMar>
        </w:tblPrEx>
        <w:trPr>
          <w:trHeight w:hRule="exact" w:val="872"/>
        </w:trPr>
        <w:tc>
          <w:tcPr>
            <w:tcW w:w="1932" w:type="dxa"/>
            <w:vAlign w:val="center"/>
          </w:tcPr>
          <w:p w14:paraId="5ECAC83F" w14:textId="77777777" w:rsidR="00694602" w:rsidRDefault="00694602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2470FEB8" w14:textId="0B362FA1" w:rsidR="00694602" w:rsidRPr="00B1522D" w:rsidRDefault="00694602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  <w:tc>
          <w:tcPr>
            <w:tcW w:w="2185" w:type="dxa"/>
            <w:vAlign w:val="center"/>
          </w:tcPr>
          <w:p w14:paraId="38CDF7F9" w14:textId="77777777" w:rsidR="00694602" w:rsidRDefault="00694602" w:rsidP="009C5D09">
            <w:pPr>
              <w:pStyle w:val="a7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gnot C.</w:t>
            </w:r>
          </w:p>
          <w:p w14:paraId="50AEE60B" w14:textId="77777777" w:rsidR="00694602" w:rsidRDefault="00694602" w:rsidP="009C5D09">
            <w:pPr>
              <w:pStyle w:val="a7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 al. 2015</w:t>
            </w:r>
          </w:p>
          <w:p w14:paraId="1DE89430" w14:textId="60BC24FC" w:rsidR="00694602" w:rsidRDefault="00694602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 w:hint="eastAsia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atient1</w:t>
            </w:r>
          </w:p>
        </w:tc>
        <w:tc>
          <w:tcPr>
            <w:tcW w:w="1984" w:type="dxa"/>
          </w:tcPr>
          <w:p w14:paraId="2CE3D474" w14:textId="77777777" w:rsidR="00694602" w:rsidRDefault="00694602" w:rsidP="009C5D09">
            <w:pPr>
              <w:pStyle w:val="a7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gnot C.</w:t>
            </w:r>
          </w:p>
          <w:p w14:paraId="3B5A381D" w14:textId="77777777" w:rsidR="00694602" w:rsidRDefault="00694602" w:rsidP="009C5D09">
            <w:pPr>
              <w:pStyle w:val="a7"/>
              <w:spacing w:before="0" w:beforeAutospacing="0" w:after="0" w:afterAutospacing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 al. 2015</w:t>
            </w:r>
          </w:p>
          <w:p w14:paraId="0A25E7F7" w14:textId="0F277F70" w:rsidR="00694602" w:rsidRDefault="00694602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-</w:t>
            </w:r>
            <w:r>
              <w:rPr>
                <w:rFonts w:eastAsiaTheme="minorEastAsia" w:hint="eastAsia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eastAsiaTheme="minorEastAsia"/>
                <w:b/>
                <w:bCs/>
                <w:sz w:val="18"/>
                <w:szCs w:val="18"/>
                <w:lang w:eastAsia="zh-CN"/>
              </w:rPr>
              <w:t>atient2</w:t>
            </w:r>
          </w:p>
        </w:tc>
        <w:tc>
          <w:tcPr>
            <w:tcW w:w="2835" w:type="dxa"/>
            <w:vAlign w:val="center"/>
          </w:tcPr>
          <w:p w14:paraId="7950A96D" w14:textId="77777777" w:rsidR="00694602" w:rsidRDefault="00694602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18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ska David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14:paraId="7E89C9E1" w14:textId="2680AE37" w:rsidR="00694602" w:rsidRDefault="00694602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 al. 2019</w:t>
            </w:r>
          </w:p>
        </w:tc>
        <w:tc>
          <w:tcPr>
            <w:tcW w:w="2694" w:type="dxa"/>
            <w:vAlign w:val="center"/>
          </w:tcPr>
          <w:p w14:paraId="0712B1C8" w14:textId="31A831F3" w:rsidR="00694602" w:rsidRDefault="00694602" w:rsidP="009C5D09">
            <w:pPr>
              <w:pStyle w:val="a7"/>
              <w:spacing w:before="0" w:beforeAutospacing="0" w:after="0" w:afterAutospacing="0"/>
              <w:jc w:val="center"/>
              <w:rPr>
                <w:color w:val="111111"/>
                <w:sz w:val="18"/>
                <w:szCs w:val="18"/>
              </w:rPr>
            </w:pPr>
            <w:r w:rsidRPr="001218C0">
              <w:rPr>
                <w:b/>
                <w:bCs/>
                <w:sz w:val="18"/>
                <w:szCs w:val="18"/>
              </w:rPr>
              <w:t xml:space="preserve">Antonella Riva, </w:t>
            </w:r>
            <w:r>
              <w:rPr>
                <w:b/>
                <w:bCs/>
                <w:sz w:val="18"/>
                <w:szCs w:val="18"/>
              </w:rPr>
              <w:t>et al. 2022</w:t>
            </w:r>
          </w:p>
        </w:tc>
      </w:tr>
      <w:tr w:rsidR="00694602" w14:paraId="7D0125F4" w14:textId="77777777" w:rsidTr="009C5D09">
        <w:tblPrEx>
          <w:jc w:val="left"/>
          <w:tblCellMar>
            <w:left w:w="108" w:type="dxa"/>
            <w:right w:w="108" w:type="dxa"/>
          </w:tblCellMar>
        </w:tblPrEx>
        <w:trPr>
          <w:trHeight w:hRule="exact" w:val="1132"/>
        </w:trPr>
        <w:tc>
          <w:tcPr>
            <w:tcW w:w="1932" w:type="dxa"/>
            <w:hideMark/>
          </w:tcPr>
          <w:p w14:paraId="35E2BDBF" w14:textId="5FB6778D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sponse</w:t>
            </w:r>
          </w:p>
          <w:p w14:paraId="1003E20A" w14:textId="40447992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o </w:t>
            </w:r>
            <w:r w:rsidRPr="00B1522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ti-seizure medications</w:t>
            </w:r>
          </w:p>
          <w:p w14:paraId="56962BE4" w14:textId="7777777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32" w:type="dxa"/>
            <w:hideMark/>
          </w:tcPr>
          <w:p w14:paraId="5A1EAC0F" w14:textId="56FC78BA" w:rsidR="00DD3D37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52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 Resistant</w:t>
            </w:r>
          </w:p>
        </w:tc>
        <w:tc>
          <w:tcPr>
            <w:tcW w:w="2185" w:type="dxa"/>
            <w:hideMark/>
          </w:tcPr>
          <w:p w14:paraId="63F81CA6" w14:textId="2D30BB7C" w:rsidR="00DD3D37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1984" w:type="dxa"/>
          </w:tcPr>
          <w:p w14:paraId="2B19EBBA" w14:textId="164EAC88" w:rsidR="00DD3D37" w:rsidRDefault="0000298A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ial</w:t>
            </w:r>
          </w:p>
        </w:tc>
        <w:tc>
          <w:tcPr>
            <w:tcW w:w="2835" w:type="dxa"/>
            <w:hideMark/>
          </w:tcPr>
          <w:p w14:paraId="406FF3A2" w14:textId="74310B4B" w:rsidR="00DD3D37" w:rsidRDefault="00C11FB4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 Resistant</w:t>
            </w:r>
          </w:p>
        </w:tc>
        <w:tc>
          <w:tcPr>
            <w:tcW w:w="2694" w:type="dxa"/>
            <w:hideMark/>
          </w:tcPr>
          <w:p w14:paraId="21E253D6" w14:textId="38FDD728" w:rsidR="00DD3D37" w:rsidRDefault="00BB381A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38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 Resistant</w:t>
            </w:r>
          </w:p>
        </w:tc>
      </w:tr>
      <w:tr w:rsidR="00694602" w14:paraId="57B4CF92" w14:textId="77777777" w:rsidTr="009C5D09">
        <w:tblPrEx>
          <w:jc w:val="left"/>
          <w:tblCellMar>
            <w:left w:w="108" w:type="dxa"/>
            <w:right w:w="108" w:type="dxa"/>
          </w:tblCellMar>
        </w:tblPrEx>
        <w:trPr>
          <w:trHeight w:hRule="exact" w:val="1619"/>
        </w:trPr>
        <w:tc>
          <w:tcPr>
            <w:tcW w:w="1932" w:type="dxa"/>
            <w:hideMark/>
          </w:tcPr>
          <w:p w14:paraId="301A0C09" w14:textId="7777777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ain MRI</w:t>
            </w:r>
          </w:p>
        </w:tc>
        <w:tc>
          <w:tcPr>
            <w:tcW w:w="1832" w:type="dxa"/>
            <w:hideMark/>
          </w:tcPr>
          <w:p w14:paraId="724C7BA0" w14:textId="7615584D" w:rsidR="00DD3D37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52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e matter hyperintensity and delayed myelination in the brain</w:t>
            </w:r>
          </w:p>
        </w:tc>
        <w:tc>
          <w:tcPr>
            <w:tcW w:w="2185" w:type="dxa"/>
            <w:hideMark/>
          </w:tcPr>
          <w:p w14:paraId="71106FF6" w14:textId="3AD6404C" w:rsidR="00DD3D37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in </w:t>
            </w:r>
            <w:r w:rsidR="000029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pus callosum</w:t>
            </w:r>
          </w:p>
        </w:tc>
        <w:tc>
          <w:tcPr>
            <w:tcW w:w="1984" w:type="dxa"/>
          </w:tcPr>
          <w:p w14:paraId="51815979" w14:textId="2BE985D9" w:rsidR="00DD3D37" w:rsidRDefault="0000298A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9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d myelination delay</w:t>
            </w:r>
          </w:p>
        </w:tc>
        <w:tc>
          <w:tcPr>
            <w:tcW w:w="2835" w:type="dxa"/>
          </w:tcPr>
          <w:p w14:paraId="72CE74B3" w14:textId="5FDAC951" w:rsidR="00DD3D37" w:rsidRDefault="00A37635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76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cortical atrophy, thin corpus callosum, minor posterior thinning of the cerebellar vermis, enlargement of ventricles, and prominent cisterns</w:t>
            </w:r>
          </w:p>
        </w:tc>
        <w:tc>
          <w:tcPr>
            <w:tcW w:w="2694" w:type="dxa"/>
            <w:hideMark/>
          </w:tcPr>
          <w:p w14:paraId="755FDC1A" w14:textId="3210EBD3" w:rsidR="00DD3D37" w:rsidRDefault="00BB381A" w:rsidP="009C5D09">
            <w:pPr>
              <w:pStyle w:val="a7"/>
              <w:spacing w:before="0" w:beforeAutospacing="0" w:after="0" w:afterAutospacing="0"/>
              <w:jc w:val="center"/>
              <w:rPr>
                <w:sz w:val="18"/>
                <w:szCs w:val="18"/>
                <w:lang w:val="en-US"/>
              </w:rPr>
            </w:pPr>
            <w:r w:rsidRPr="00BB381A">
              <w:rPr>
                <w:sz w:val="18"/>
                <w:szCs w:val="18"/>
                <w:lang w:val="en-US"/>
              </w:rPr>
              <w:t>Brain atrophy, thin CC, inferior cerebellar vermis hypoplasia, periventricular leukomalacia-like pattern</w:t>
            </w:r>
          </w:p>
        </w:tc>
      </w:tr>
      <w:tr w:rsidR="00694602" w14:paraId="523C2017" w14:textId="77777777" w:rsidTr="009C5D09">
        <w:tblPrEx>
          <w:jc w:val="left"/>
          <w:tblCellMar>
            <w:left w:w="108" w:type="dxa"/>
            <w:right w:w="108" w:type="dxa"/>
          </w:tblCellMar>
        </w:tblPrEx>
        <w:trPr>
          <w:trHeight w:hRule="exact" w:val="586"/>
        </w:trPr>
        <w:tc>
          <w:tcPr>
            <w:tcW w:w="1932" w:type="dxa"/>
            <w:vAlign w:val="center"/>
          </w:tcPr>
          <w:p w14:paraId="0926D07A" w14:textId="38C0A3AF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mature</w:t>
            </w:r>
          </w:p>
          <w:p w14:paraId="1C7FC0BB" w14:textId="3118A0A1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832" w:type="dxa"/>
            <w:vAlign w:val="center"/>
          </w:tcPr>
          <w:p w14:paraId="6C1176B6" w14:textId="1F89F489" w:rsidR="00DD3D37" w:rsidRDefault="009C5D09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5D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wo and a half years</w:t>
            </w:r>
          </w:p>
        </w:tc>
        <w:tc>
          <w:tcPr>
            <w:tcW w:w="2185" w:type="dxa"/>
            <w:vAlign w:val="center"/>
          </w:tcPr>
          <w:p w14:paraId="20341B2B" w14:textId="5B66B7A5" w:rsidR="00DD3D37" w:rsidRPr="0000298A" w:rsidRDefault="0000298A" w:rsidP="009C5D09">
            <w:pPr>
              <w:jc w:val="center"/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US"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o</w:t>
            </w:r>
          </w:p>
        </w:tc>
        <w:tc>
          <w:tcPr>
            <w:tcW w:w="1984" w:type="dxa"/>
          </w:tcPr>
          <w:p w14:paraId="74C41ED4" w14:textId="134DDF7D" w:rsidR="00DD3D37" w:rsidRPr="000E7063" w:rsidRDefault="0000298A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70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="009C5D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C5D09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zh-CN"/>
              </w:rPr>
              <w:t>moths</w:t>
            </w:r>
          </w:p>
        </w:tc>
        <w:tc>
          <w:tcPr>
            <w:tcW w:w="2835" w:type="dxa"/>
            <w:vAlign w:val="center"/>
          </w:tcPr>
          <w:p w14:paraId="0A0316CB" w14:textId="14C0BC01" w:rsidR="00DD3D37" w:rsidRDefault="00A37635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694" w:type="dxa"/>
            <w:vAlign w:val="center"/>
          </w:tcPr>
          <w:p w14:paraId="338E18E1" w14:textId="57EAD2DA" w:rsidR="00DD3D37" w:rsidRDefault="00BB381A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694602" w14:paraId="3803E331" w14:textId="77777777" w:rsidTr="009C5D09">
        <w:tblPrEx>
          <w:jc w:val="left"/>
          <w:tblCellMar>
            <w:left w:w="108" w:type="dxa"/>
            <w:right w:w="108" w:type="dxa"/>
          </w:tblCellMar>
        </w:tblPrEx>
        <w:trPr>
          <w:trHeight w:hRule="exact" w:val="2043"/>
        </w:trPr>
        <w:tc>
          <w:tcPr>
            <w:tcW w:w="1932" w:type="dxa"/>
            <w:vAlign w:val="center"/>
          </w:tcPr>
          <w:p w14:paraId="23CD96A3" w14:textId="77E0127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tations</w:t>
            </w:r>
          </w:p>
          <w:p w14:paraId="4AA365EB" w14:textId="7777777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E7815CF" w14:textId="7777777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C3AFBAE" w14:textId="77777777" w:rsidR="00DD3D37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45A573E" w14:textId="77777777" w:rsidR="00DD3D37" w:rsidRPr="000E7063" w:rsidRDefault="00DD3D37" w:rsidP="009C5D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32" w:type="dxa"/>
            <w:vAlign w:val="center"/>
          </w:tcPr>
          <w:p w14:paraId="68D1B0C0" w14:textId="7D249FEC" w:rsidR="00DD3D37" w:rsidRPr="000E7063" w:rsidRDefault="009C5D09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9C5D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 discontinuous deletion of intron </w:t>
            </w:r>
            <w:proofErr w:type="gramStart"/>
            <w:r w:rsidRPr="009C5D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C5D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6 and the exons 6-8 dele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WWOX</w:t>
            </w:r>
          </w:p>
        </w:tc>
        <w:tc>
          <w:tcPr>
            <w:tcW w:w="2185" w:type="dxa"/>
            <w:vAlign w:val="center"/>
          </w:tcPr>
          <w:p w14:paraId="06AC3DBB" w14:textId="01181999" w:rsidR="00DD3D37" w:rsidRPr="00DD3D37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D3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s 1–5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</w:t>
            </w:r>
            <w:r w:rsidR="00C11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ion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US" w:eastAsia="zh-CN"/>
              </w:rPr>
              <w:t xml:space="preserve"> </w:t>
            </w:r>
            <w:r w:rsidRPr="00DD3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exons 6–8</w:t>
            </w:r>
            <w:r w:rsidR="009C5D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D3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</w:t>
            </w:r>
            <w:r w:rsidR="00C11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ion of WWOX</w:t>
            </w:r>
          </w:p>
          <w:p w14:paraId="524C88E0" w14:textId="256E1AA2" w:rsidR="00DD3D37" w:rsidRPr="000E7063" w:rsidRDefault="00DD3D37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7756F081" w14:textId="63622D80" w:rsidR="00DD3D37" w:rsidRPr="000E7063" w:rsidRDefault="0000298A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29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6 del</w:t>
            </w:r>
            <w:r w:rsidR="00C11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ion</w:t>
            </w:r>
            <w:r w:rsidRPr="000029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nonsense</w:t>
            </w:r>
            <w:r w:rsidRPr="00DD3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D3D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8</w:t>
            </w:r>
            <w:r w:rsidR="00C11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WWOX</w:t>
            </w:r>
          </w:p>
        </w:tc>
        <w:tc>
          <w:tcPr>
            <w:tcW w:w="2835" w:type="dxa"/>
            <w:vAlign w:val="center"/>
          </w:tcPr>
          <w:p w14:paraId="5D2BE7AB" w14:textId="253CBD70" w:rsidR="00DD3D37" w:rsidRPr="000E7063" w:rsidRDefault="00C11FB4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1FB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mozygous </w:t>
            </w:r>
            <w:r w:rsidRPr="000029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6 de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ion of WWOX</w:t>
            </w:r>
          </w:p>
        </w:tc>
        <w:tc>
          <w:tcPr>
            <w:tcW w:w="2694" w:type="dxa"/>
            <w:vAlign w:val="center"/>
          </w:tcPr>
          <w:p w14:paraId="78637358" w14:textId="51543FD9" w:rsidR="00DD3D37" w:rsidRPr="000E7063" w:rsidRDefault="00BB381A" w:rsidP="009C5D0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B38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op gained </w:t>
            </w:r>
            <w:r w:rsidR="009C5D09" w:rsidRPr="009C5D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nt</w:t>
            </w:r>
            <w:r w:rsidR="009C5D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B38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 exon 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letion of WWOX</w:t>
            </w:r>
          </w:p>
        </w:tc>
      </w:tr>
    </w:tbl>
    <w:p w14:paraId="1BAA74AE" w14:textId="77777777" w:rsidR="00443751" w:rsidRDefault="00443751"/>
    <w:sectPr w:rsidR="00443751" w:rsidSect="004077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F9713" w14:textId="77777777" w:rsidR="005B18D9" w:rsidRDefault="005B18D9" w:rsidP="0040776A">
      <w:r>
        <w:separator/>
      </w:r>
    </w:p>
  </w:endnote>
  <w:endnote w:type="continuationSeparator" w:id="0">
    <w:p w14:paraId="745A6E2C" w14:textId="77777777" w:rsidR="005B18D9" w:rsidRDefault="005B18D9" w:rsidP="0040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F1D85" w14:textId="77777777" w:rsidR="005B18D9" w:rsidRDefault="005B18D9" w:rsidP="0040776A">
      <w:r>
        <w:separator/>
      </w:r>
    </w:p>
  </w:footnote>
  <w:footnote w:type="continuationSeparator" w:id="0">
    <w:p w14:paraId="33D5CF5E" w14:textId="77777777" w:rsidR="005B18D9" w:rsidRDefault="005B18D9" w:rsidP="00407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5C6"/>
    <w:rsid w:val="0000298A"/>
    <w:rsid w:val="001218C0"/>
    <w:rsid w:val="00245186"/>
    <w:rsid w:val="002E6419"/>
    <w:rsid w:val="003C623A"/>
    <w:rsid w:val="0040776A"/>
    <w:rsid w:val="00443751"/>
    <w:rsid w:val="004955C6"/>
    <w:rsid w:val="00541CAB"/>
    <w:rsid w:val="005B18D9"/>
    <w:rsid w:val="005E0625"/>
    <w:rsid w:val="00607DCB"/>
    <w:rsid w:val="0061068B"/>
    <w:rsid w:val="00694602"/>
    <w:rsid w:val="008B6F8A"/>
    <w:rsid w:val="009C5D09"/>
    <w:rsid w:val="00A37635"/>
    <w:rsid w:val="00AD350C"/>
    <w:rsid w:val="00B1522D"/>
    <w:rsid w:val="00BB381A"/>
    <w:rsid w:val="00C11FB4"/>
    <w:rsid w:val="00C45860"/>
    <w:rsid w:val="00DD3D37"/>
    <w:rsid w:val="00F919AA"/>
    <w:rsid w:val="00FE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F127F"/>
  <w15:chartTrackingRefBased/>
  <w15:docId w15:val="{7FB8597F-F188-4349-BC84-A0357850A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776A"/>
    <w:rPr>
      <w:kern w:val="0"/>
      <w:sz w:val="24"/>
      <w:szCs w:val="24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76A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407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7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76A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4077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a8">
    <w:name w:val="Table Grid"/>
    <w:basedOn w:val="a1"/>
    <w:uiPriority w:val="39"/>
    <w:rsid w:val="0040776A"/>
    <w:rPr>
      <w:rFonts w:eastAsia="Times New Roman"/>
      <w:kern w:val="0"/>
      <w:sz w:val="24"/>
      <w:szCs w:val="24"/>
      <w:lang w:val="it-IT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盛 董</dc:creator>
  <cp:keywords/>
  <dc:description/>
  <cp:lastModifiedBy>兴盛 董</cp:lastModifiedBy>
  <cp:revision>16</cp:revision>
  <dcterms:created xsi:type="dcterms:W3CDTF">2023-09-15T07:54:00Z</dcterms:created>
  <dcterms:modified xsi:type="dcterms:W3CDTF">2023-09-16T09:13:00Z</dcterms:modified>
</cp:coreProperties>
</file>